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5C10A" w14:textId="3975C953" w:rsidR="0052165B" w:rsidRDefault="00000000" w:rsidP="00BA5795">
      <w:pPr>
        <w:rPr>
          <w:b/>
          <w:bCs/>
          <w:lang w:val="en-US"/>
        </w:rPr>
      </w:pPr>
      <w:r>
        <w:rPr>
          <w:b/>
          <w:bCs/>
          <w:lang w:val="en-US"/>
        </w:rPr>
        <w:t>Caregiver interview guide</w:t>
      </w:r>
    </w:p>
    <w:p w14:paraId="62630101" w14:textId="77777777" w:rsidR="0052165B" w:rsidRDefault="00000000">
      <w:pPr>
        <w:rPr>
          <w:lang w:val="en-US"/>
        </w:rPr>
      </w:pPr>
      <w:r>
        <w:rPr>
          <w:lang w:val="en-US"/>
        </w:rPr>
        <w:t xml:space="preserve">1) Information on confidentiality, </w:t>
      </w:r>
      <w:proofErr w:type="gramStart"/>
      <w:r>
        <w:rPr>
          <w:lang w:val="en-US"/>
        </w:rPr>
        <w:t>anonymity</w:t>
      </w:r>
      <w:proofErr w:type="gramEnd"/>
      <w:r>
        <w:rPr>
          <w:lang w:val="en-US"/>
        </w:rPr>
        <w:t xml:space="preserve"> and registration</w:t>
      </w:r>
    </w:p>
    <w:p w14:paraId="0B2A667F" w14:textId="77777777" w:rsidR="0052165B" w:rsidRDefault="00000000">
      <w:pPr>
        <w:rPr>
          <w:lang w:val="en-US"/>
        </w:rPr>
      </w:pPr>
      <w:r>
        <w:rPr>
          <w:lang w:val="en-US"/>
        </w:rPr>
        <w:t>Reading or handing over of the information sheet and the consent form. Request for agreement before registration.</w:t>
      </w:r>
    </w:p>
    <w:p w14:paraId="74AAD586" w14:textId="2EADBEEE" w:rsidR="0052165B" w:rsidRDefault="00000000">
      <w:pPr>
        <w:rPr>
          <w:lang w:val="en-US"/>
        </w:rPr>
      </w:pPr>
      <w:r>
        <w:rPr>
          <w:lang w:val="en-US"/>
        </w:rPr>
        <w:t xml:space="preserve">- Can you give me a first name you like? This will be your pseudonym during our survey. </w:t>
      </w:r>
    </w:p>
    <w:p w14:paraId="58CE6925" w14:textId="77777777" w:rsidR="0052165B" w:rsidRDefault="00000000">
      <w:pPr>
        <w:rPr>
          <w:lang w:val="en-US"/>
        </w:rPr>
      </w:pPr>
      <w:r>
        <w:rPr>
          <w:lang w:val="en-US"/>
        </w:rPr>
        <w:t>2) Main information about the interviewee</w:t>
      </w:r>
    </w:p>
    <w:p w14:paraId="01A486D6" w14:textId="77777777" w:rsidR="0052165B" w:rsidRDefault="00000000">
      <w:pPr>
        <w:rPr>
          <w:lang w:val="en-US"/>
        </w:rPr>
      </w:pPr>
      <w:r>
        <w:rPr>
          <w:lang w:val="en-US"/>
        </w:rPr>
        <w:t xml:space="preserve">- Before starting the interview, can you introduce yourself in a general way? </w:t>
      </w:r>
    </w:p>
    <w:p w14:paraId="1FD583C8" w14:textId="77777777" w:rsidR="0052165B" w:rsidRDefault="00000000">
      <w:pPr>
        <w:rPr>
          <w:lang w:val="en-US"/>
        </w:rPr>
      </w:pPr>
      <w:r>
        <w:rPr>
          <w:lang w:val="en-US"/>
        </w:rPr>
        <w:t xml:space="preserve">Relaunch: </w:t>
      </w:r>
    </w:p>
    <w:p w14:paraId="5D2D406F" w14:textId="043776F7" w:rsidR="0052165B" w:rsidRDefault="00000000">
      <w:pPr>
        <w:rPr>
          <w:lang w:val="en-US"/>
        </w:rPr>
      </w:pPr>
      <w:r>
        <w:rPr>
          <w:lang w:val="en-US"/>
        </w:rPr>
        <w:tab/>
        <w:t xml:space="preserve">- Where and in which year have you been born? </w:t>
      </w:r>
    </w:p>
    <w:p w14:paraId="2C0DD12F" w14:textId="77777777" w:rsidR="0052165B" w:rsidRDefault="00000000">
      <w:pPr>
        <w:rPr>
          <w:lang w:val="en-US"/>
        </w:rPr>
      </w:pPr>
      <w:r>
        <w:rPr>
          <w:lang w:val="en-US"/>
        </w:rPr>
        <w:t>3) Professional training in oncology and personal background (national and international)</w:t>
      </w:r>
    </w:p>
    <w:p w14:paraId="291EB49E" w14:textId="17170140" w:rsidR="0052165B" w:rsidRDefault="00000000">
      <w:pPr>
        <w:rPr>
          <w:lang w:val="en-US"/>
        </w:rPr>
      </w:pPr>
      <w:r>
        <w:rPr>
          <w:lang w:val="en-US"/>
        </w:rPr>
        <w:tab/>
        <w:t>- Can you tell me how long have you been practicing oncology? Where did you study?</w:t>
      </w:r>
    </w:p>
    <w:p w14:paraId="4AB64762" w14:textId="77777777" w:rsidR="00461098" w:rsidRDefault="00461098" w:rsidP="00461098">
      <w:pPr>
        <w:rPr>
          <w:lang w:val="en-US"/>
        </w:rPr>
      </w:pPr>
      <w:r>
        <w:rPr>
          <w:lang w:val="en-US"/>
        </w:rPr>
        <w:t xml:space="preserve">Relaunch: </w:t>
      </w:r>
    </w:p>
    <w:p w14:paraId="220B645A" w14:textId="77777777" w:rsidR="0052165B" w:rsidRDefault="00000000">
      <w:pPr>
        <w:rPr>
          <w:lang w:val="en-US"/>
        </w:rPr>
      </w:pPr>
      <w:r>
        <w:rPr>
          <w:lang w:val="en-US"/>
        </w:rPr>
        <w:t>- Did you go to a foreign country during your training?</w:t>
      </w:r>
    </w:p>
    <w:p w14:paraId="2A15A5E4" w14:textId="5CFD9DC6" w:rsidR="0052165B" w:rsidRDefault="00000000">
      <w:pPr>
        <w:rPr>
          <w:lang w:val="en-US"/>
        </w:rPr>
      </w:pPr>
      <w:r>
        <w:rPr>
          <w:lang w:val="en-US"/>
        </w:rPr>
        <w:t xml:space="preserve">- What are the possible training courses in oncology in </w:t>
      </w:r>
      <w:r w:rsidR="00461098">
        <w:rPr>
          <w:lang w:val="en-US"/>
        </w:rPr>
        <w:t>Mali?</w:t>
      </w:r>
    </w:p>
    <w:p w14:paraId="1B89E376" w14:textId="344CAA97" w:rsidR="0052165B" w:rsidRDefault="00000000">
      <w:pPr>
        <w:rPr>
          <w:lang w:val="en-US"/>
        </w:rPr>
      </w:pPr>
      <w:r>
        <w:rPr>
          <w:lang w:val="en-US"/>
        </w:rPr>
        <w:t xml:space="preserve">4) Supply of cancer care in </w:t>
      </w:r>
      <w:r w:rsidR="00856556">
        <w:rPr>
          <w:lang w:val="en-US"/>
        </w:rPr>
        <w:t>Mali</w:t>
      </w:r>
      <w:r>
        <w:rPr>
          <w:lang w:val="en-US"/>
        </w:rPr>
        <w:t xml:space="preserve"> (available human resources, infrastructure, key national and international players, health policies, </w:t>
      </w:r>
      <w:proofErr w:type="gramStart"/>
      <w:r>
        <w:rPr>
          <w:lang w:val="en-US"/>
        </w:rPr>
        <w:t>barriers</w:t>
      </w:r>
      <w:proofErr w:type="gramEnd"/>
      <w:r>
        <w:rPr>
          <w:lang w:val="en-US"/>
        </w:rPr>
        <w:t xml:space="preserve"> and challenges) </w:t>
      </w:r>
    </w:p>
    <w:p w14:paraId="13E7F239" w14:textId="6F670751" w:rsidR="0052165B" w:rsidRDefault="00000000">
      <w:pPr>
        <w:rPr>
          <w:lang w:val="en-US"/>
        </w:rPr>
      </w:pPr>
      <w:r>
        <w:rPr>
          <w:lang w:val="en-US"/>
        </w:rPr>
        <w:t xml:space="preserve">- Can you tell me about breast cancer in </w:t>
      </w:r>
      <w:r w:rsidR="00856556">
        <w:rPr>
          <w:lang w:val="en-US"/>
        </w:rPr>
        <w:t>Mali</w:t>
      </w:r>
      <w:r>
        <w:rPr>
          <w:lang w:val="en-US"/>
        </w:rPr>
        <w:t>? What is it like to have breast cancer here?</w:t>
      </w:r>
    </w:p>
    <w:p w14:paraId="44442BB4" w14:textId="77777777" w:rsidR="0052165B" w:rsidRDefault="00000000">
      <w:pPr>
        <w:rPr>
          <w:lang w:val="en-US"/>
        </w:rPr>
      </w:pPr>
      <w:r>
        <w:rPr>
          <w:lang w:val="en-US"/>
        </w:rPr>
        <w:t>- What are the treatment options in the country?</w:t>
      </w:r>
    </w:p>
    <w:p w14:paraId="064D7EAC" w14:textId="77777777" w:rsidR="0052165B" w:rsidRDefault="00000000">
      <w:pPr>
        <w:rPr>
          <w:lang w:val="en-US"/>
        </w:rPr>
      </w:pPr>
      <w:r>
        <w:rPr>
          <w:lang w:val="en-US"/>
        </w:rPr>
        <w:t xml:space="preserve">- Are there any NGOs that cover some of the costs or provide support? </w:t>
      </w:r>
    </w:p>
    <w:p w14:paraId="4DDD599C" w14:textId="77777777" w:rsidR="00461098" w:rsidRDefault="00461098" w:rsidP="00461098">
      <w:pPr>
        <w:rPr>
          <w:lang w:val="en-US"/>
        </w:rPr>
      </w:pPr>
      <w:r>
        <w:rPr>
          <w:lang w:val="en-US"/>
        </w:rPr>
        <w:t xml:space="preserve">Relaunch: </w:t>
      </w:r>
    </w:p>
    <w:p w14:paraId="58A6760C" w14:textId="77777777" w:rsidR="0052165B" w:rsidRDefault="00000000">
      <w:pPr>
        <w:rPr>
          <w:lang w:val="en-US"/>
        </w:rPr>
      </w:pPr>
      <w:r>
        <w:rPr>
          <w:lang w:val="en-US"/>
        </w:rPr>
        <w:t>- Are there many oncologists? Radiotherapists? Surgeons? in the country</w:t>
      </w:r>
    </w:p>
    <w:p w14:paraId="050B906A" w14:textId="4CE8BBB9" w:rsidR="0052165B" w:rsidRDefault="00000000">
      <w:pPr>
        <w:rPr>
          <w:lang w:val="en-US"/>
        </w:rPr>
      </w:pPr>
      <w:r>
        <w:rPr>
          <w:lang w:val="en-US"/>
        </w:rPr>
        <w:t xml:space="preserve">- Which hospitals treat breast cancer in </w:t>
      </w:r>
      <w:r w:rsidR="00856556">
        <w:rPr>
          <w:lang w:val="en-US"/>
        </w:rPr>
        <w:t>Mali</w:t>
      </w:r>
      <w:r>
        <w:rPr>
          <w:lang w:val="en-US"/>
        </w:rPr>
        <w:t>?</w:t>
      </w:r>
    </w:p>
    <w:p w14:paraId="27AFF51F" w14:textId="77777777" w:rsidR="0052165B" w:rsidRDefault="00000000">
      <w:pPr>
        <w:rPr>
          <w:lang w:val="en-US"/>
        </w:rPr>
      </w:pPr>
      <w:r>
        <w:rPr>
          <w:lang w:val="en-US"/>
        </w:rPr>
        <w:t>- Is it possible to have breast reconstruction with surgery?</w:t>
      </w:r>
    </w:p>
    <w:p w14:paraId="624EB9A5" w14:textId="459C0C4F" w:rsidR="0052165B" w:rsidRDefault="00000000">
      <w:pPr>
        <w:rPr>
          <w:lang w:val="en-US"/>
        </w:rPr>
      </w:pPr>
      <w:r>
        <w:rPr>
          <w:lang w:val="en-US"/>
        </w:rPr>
        <w:t xml:space="preserve">- What is the cost of treatment? </w:t>
      </w:r>
    </w:p>
    <w:p w14:paraId="0134E27C" w14:textId="77777777" w:rsidR="0052165B" w:rsidRDefault="00000000">
      <w:pPr>
        <w:rPr>
          <w:lang w:val="en-US"/>
        </w:rPr>
      </w:pPr>
      <w:r>
        <w:rPr>
          <w:lang w:val="en-US"/>
        </w:rPr>
        <w:t>5) Women's therapeutic mobility (inbound and outbound)</w:t>
      </w:r>
    </w:p>
    <w:p w14:paraId="64E165F8" w14:textId="77777777" w:rsidR="0052165B" w:rsidRDefault="00000000">
      <w:pPr>
        <w:rPr>
          <w:lang w:val="en-US"/>
        </w:rPr>
      </w:pPr>
      <w:r>
        <w:rPr>
          <w:lang w:val="en-US"/>
        </w:rPr>
        <w:t>- Do some women go to another country for treatment?</w:t>
      </w:r>
    </w:p>
    <w:p w14:paraId="51F2CB5C" w14:textId="3DF186D6" w:rsidR="0052165B" w:rsidRDefault="00000000">
      <w:pPr>
        <w:rPr>
          <w:lang w:val="en-US"/>
        </w:rPr>
      </w:pPr>
      <w:r>
        <w:rPr>
          <w:lang w:val="en-US"/>
        </w:rPr>
        <w:t xml:space="preserve">- Do some women come from another country for treatment in </w:t>
      </w:r>
      <w:r w:rsidR="00856556">
        <w:rPr>
          <w:lang w:val="en-US"/>
        </w:rPr>
        <w:t>Mali</w:t>
      </w:r>
      <w:r>
        <w:rPr>
          <w:lang w:val="en-US"/>
        </w:rPr>
        <w:t>?</w:t>
      </w:r>
    </w:p>
    <w:sectPr w:rsidR="0052165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ACF48" w14:textId="77777777" w:rsidR="00FC4628" w:rsidRDefault="00FC4628">
      <w:pPr>
        <w:spacing w:after="0" w:line="240" w:lineRule="auto"/>
      </w:pPr>
      <w:r>
        <w:separator/>
      </w:r>
    </w:p>
  </w:endnote>
  <w:endnote w:type="continuationSeparator" w:id="0">
    <w:p w14:paraId="28515F9A" w14:textId="77777777" w:rsidR="00FC4628" w:rsidRDefault="00FC46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okChampa">
    <w:altName w:val="Arial Unicode MS"/>
    <w:charset w:val="DE"/>
    <w:family w:val="swiss"/>
    <w:pitch w:val="variable"/>
    <w:sig w:usb0="83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2906975"/>
      <w:docPartObj>
        <w:docPartGallery w:val="Page Numbers (Bottom of Page)"/>
        <w:docPartUnique/>
      </w:docPartObj>
    </w:sdtPr>
    <w:sdtContent>
      <w:p w14:paraId="1FCD869A" w14:textId="0ACB4C0A" w:rsidR="0052165B" w:rsidRDefault="0000000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A454BC3" w14:textId="77777777" w:rsidR="0052165B" w:rsidRDefault="0052165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A159B" w14:textId="77777777" w:rsidR="00FC4628" w:rsidRDefault="00FC4628">
      <w:pPr>
        <w:spacing w:after="0" w:line="240" w:lineRule="auto"/>
      </w:pPr>
      <w:r>
        <w:separator/>
      </w:r>
    </w:p>
  </w:footnote>
  <w:footnote w:type="continuationSeparator" w:id="0">
    <w:p w14:paraId="236E1E24" w14:textId="77777777" w:rsidR="00FC4628" w:rsidRDefault="00FC46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C503B9"/>
    <w:multiLevelType w:val="hybridMultilevel"/>
    <w:tmpl w:val="6D8AB83C"/>
    <w:lvl w:ilvl="0" w:tplc="E25EE512">
      <w:start w:val="4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6085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65B"/>
    <w:rsid w:val="000E5B3F"/>
    <w:rsid w:val="00461098"/>
    <w:rsid w:val="0052165B"/>
    <w:rsid w:val="00856556"/>
    <w:rsid w:val="00BA5795"/>
    <w:rsid w:val="00D25FB1"/>
    <w:rsid w:val="00E040CE"/>
    <w:rsid w:val="00EE48F9"/>
    <w:rsid w:val="00FC4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3CD32"/>
  <w15:chartTrackingRefBased/>
  <w15:docId w15:val="{D4330DC5-50E0-43B2-93B2-9AB415394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">
    <w:name w:val="Corps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</w:style>
  <w:style w:type="paragraph" w:styleId="En-tte">
    <w:name w:val="header"/>
    <w:basedOn w:val="Normal"/>
    <w:link w:val="En-tteC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7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ce Schantz Inguenault</dc:creator>
  <cp:keywords/>
  <dc:description/>
  <cp:lastModifiedBy>Clémence Schantz Inguenault</cp:lastModifiedBy>
  <cp:revision>6</cp:revision>
  <dcterms:created xsi:type="dcterms:W3CDTF">2023-03-05T12:05:00Z</dcterms:created>
  <dcterms:modified xsi:type="dcterms:W3CDTF">2023-11-16T07:50:00Z</dcterms:modified>
</cp:coreProperties>
</file>